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60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sz w:val="24"/>
          <w:lang w:val="en-US" w:eastAsia="zh-CN"/>
        </w:rPr>
        <w:t>Supplementary</w:t>
      </w:r>
      <w:bookmarkStart w:id="2" w:name="_GoBack"/>
      <w:bookmarkEnd w:id="2"/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file</w:t>
      </w:r>
      <w:r>
        <w:rPr>
          <w:rFonts w:ascii="Times New Roman" w:hAnsi="Times New Roman" w:cs="Times New Roman"/>
          <w:b/>
          <w:sz w:val="24"/>
        </w:rPr>
        <w:t xml:space="preserve"> 1 </w:t>
      </w:r>
      <w:r>
        <w:rPr>
          <w:rFonts w:ascii="Times New Roman" w:hAnsi="Times New Roman" w:cs="Times New Roman"/>
          <w:sz w:val="24"/>
        </w:rPr>
        <w:t>Search strategy for databases</w:t>
      </w:r>
    </w:p>
    <w:p>
      <w:pPr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COCHRANE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ID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Search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1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MeSH descriptor: [Vitamin D] explode all trees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2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MeSH descriptor: [25-Hydroxyvitamin D 2] explode all trees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3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MeSH descriptor: [Ergocalciferols] explode all trees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4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MeSH descriptor: [Cholecalciferol] explode all trees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5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MeSH descriptor: [Calcitriol] explode all trees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6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MeSH descriptor: [Reproductive Techniques, Assisted] explode all trees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7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MeSH descriptor: [Fertilization in Vitro] explode all trees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8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MeSH descriptor: [Sperm Injections, Intracytoplasmic] explode all trees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9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(vitamin D) (Word variations have been searched)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10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(25 Hydroxycalciferol) OR (25 Hydroxyvitamin D2) OR (25 Hydroxyergocalciferol) OR (Ercalcidiol) OR (25 Hydroxyvitamin D 2)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11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(D2, Vitamin) OR (Vitamin D2) OR (Vitamin D 2) OR (Ergocalciferol) OR (Calciferols)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12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(Vitamin D 3) OR (Vitamin D3) OR (Calciol) OR (Cholecalciferols)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13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(Osteotriol) OR (Silkis) OR (Rocaltrol) OR (Calcijex) OR (KyraMed, Calcitriol)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14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(Calcitriol KyraMed) OR (Sitriol) OR (MC1288) OR (MC 1288) OR (MC-1288)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15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(Calcitriol Nefro) OR (Calcitriol-Nefro) OR (Bocatriol) OR (Tirocal) OR (Soltriol)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16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(Renatriol) OR (Decostriol) OR (Colecalciferol) OR (Alpha Calcitriol) OR (alpha‐calcidol)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17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#1 OR #2 OR #3 OR #4 OR #5 OR #9 OR #10 OR #11 OR #12 OR #13 OR #14 OR #15 OR #16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18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(assisted reproductive technology) OR (Assisted Reproductive Technologies) OR (Technology, Assisted Reproductive) OR (Technologies, Assisted Reproductive) OR (Reproductive Technology, Assisted) (Word variations have been searched)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19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(Reproductive Technologies, Assisted) OR (Techniques, Assisted Reproductive) OR (Reproductive Technique, Assisted) OR (Assisted Reproductive Techniques) OR (Assisted Reproductive Technic) (Word variations have been searched)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20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(Technics, Assisted Reproductive) OR (Technique, Assisted Reproductive) OR (Assisted Reproductive Technics) OR (Reproductive Technic, Assisted) OR (Assisted Reproductive Technique) (Word variations have been searched)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21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(Technic, Assisted Reproductive) OR (Reproductive Technics, Assisted) OR (in‐vitro fertilization) OR (Embryo) OR (Embryo Transfer) (Word variations have been searched)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22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(Fertilization, Test-Tube) OR (Test-Tube Fertilization) OR (Fertilizations in Vitro) OR (In Vitro Fertilizations) OR (Test Tube Fertilization) (Word variations have been searched)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23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(Fertilizations, Test-Tube) OR (Test-Tube Fertilizations) OR (In Vitro Fertilization) OR (Test-Tube Baby) OR (Babies, Test-Tube) (Word variations have been searched)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24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(Test Tube Babies) OR (Baby, Test-Tube) OR (Test-Tube Babies) (Word variations have been searched)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25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(Intracytoplasmic Sperm Injection) OR (Intracytoplasmic Sperm Injections) OR (Injections, Sperm, Intracytoplasmic) OR (Injections, Intracytoplasmic Sperm) OR (ICSI) (Word variations have been searched)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26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(Sperm Injection, Intracytoplasmic) OR (Injection, Intracytoplasmic Sperm) (Word variations have been searched)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27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#18 OR #19 OR #20 OR #21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28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#22 OR #23 OR #24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29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#25 OR #26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30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#6 OR #27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31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#7 OR #28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32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#8 OR #29</w:t>
      </w:r>
    </w:p>
    <w:p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33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>#30 OR #31 OR #32</w:t>
      </w:r>
    </w:p>
    <w:p>
      <w:pPr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34</w:t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 xml:space="preserve">#33 AND #17                                                         </w:t>
      </w:r>
      <w:r>
        <w:rPr>
          <w:rFonts w:ascii="Times New Roman" w:hAnsi="Times New Roman" w:cs="Times New Roman"/>
          <w:b/>
          <w:bCs/>
          <w:sz w:val="22"/>
          <w:szCs w:val="24"/>
        </w:rPr>
        <w:t>184</w:t>
      </w:r>
    </w:p>
    <w:p>
      <w:pPr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OLE_LINK1"/>
      <w:r>
        <w:rPr>
          <w:rFonts w:ascii="Times New Roman" w:hAnsi="Times New Roman" w:cs="Times New Roman"/>
          <w:b/>
          <w:bCs/>
          <w:sz w:val="22"/>
          <w:szCs w:val="24"/>
        </w:rPr>
        <w:t>PUBMED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Vitamin D 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25-Hydroxyvitamin D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Ergocalciferols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Cholecalciferol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Calcitriol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Reproductive Techniques, Assisted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7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Fertilization in Vitro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Sperm Injections, Intracytoplasmic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9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(25 Hydroxycalciferol) OR (25 Hydroxyvitamin D2) OR (25 Hydroxyergocalciferol) OR (Ercalcidiol) OR (25 Hydroxyvitamin D 2) 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(D2, Vitamin) OR (Vitamin D2) OR (Vitamin D 2) OR (Ergocalciferol) OR (Calciferols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(Vitamin D 3) OR (Vitamin D3) OR (Calciol) OR (Cholecalciferols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(Osteotriol) OR (Silkis) OR (Rocaltrol) OR (Calcijex) OR (KyraMed, Calcitriol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(Calcitriol KyraMed) OR (Sitriol) OR (MC1288) OR (MC 1288) OR (MC-1288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(Calcitriol Nefro) OR (Calcitriol-Nefro) OR (Bocatriol) OR (Tirocal) OR (Soltriol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Renatriol) OR (Decostriol) OR (Colecalciferol) OR (Alpha Calcitriol) OR (alpha‐calcidol)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#1 OR #2 OR #3 OR #4 OR #5 OR #9 OR #10 OR #11 OR #12 OR #13 OR #14 OR #15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7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(assisted reproductive technology) OR (Assisted Reproductive Technologies) OR (Technology, Assisted Reproductive) OR (Technologies, Assisted Reproductive) OR (Reproductive Technology, Assisted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Reproductive Technologies, Assisted) OR (Techniques, Assisted Reproductive) OR (Reproductive Technique, Assisted) OR (Assisted Reproductive Techniques) OR (Assisted Reproductive Technic)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9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(Technics, Assisted Reproductive) OR (Technique, Assisted Reproductive) OR (Assisted Reproductive Technics) OR (Reproductive Technic, Assisted) OR (Assisted Reproductive Technique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(Technic, Assisted Reproductive) OR (Reproductive Technics, Assisted) OR (in‐vitro fertilization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(Fertilization, Test-Tube) OR (Test-Tube Fertilization) OR (Fertilizations in Vitro) OR (In Vitro Fertilizations) OR (Test Tube Fertilization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(Fertilizations, Test-Tube) OR (Test-Tube Fertilizations) OR (In Vitro Fertilization) OR (Test-Tube Baby) OR (Babies, Test-Tube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(Test Tube Babies) OR (Baby, Test-Tube) OR (Test-Tube Babies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(Intracytoplasmic Sperm Injection) OR (Intracytoplasmic Sperm Injections) OR (Injections, Sperm, Intracytoplasmic) OR (Injections, Intracytoplasmic Sperm) OR (ICSI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(Sperm Injection, Intracytoplasmic) OR (Injection, Intracytoplasmic Sperm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#17 OR #18 OR #19 OR #20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7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#21 OR #22 OR #23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#24 OR #25 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9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#6 OR #26  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#7 OR #27 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#8 OR #28 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#29 OR #30 OR #31 </w:t>
      </w:r>
    </w:p>
    <w:p>
      <w:pPr>
        <w:ind w:right="-340" w:rightChars="-162"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</w:rPr>
        <w:t>#3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#32 AND #16                                                               </w:t>
      </w:r>
      <w:r>
        <w:rPr>
          <w:rFonts w:ascii="Times New Roman" w:hAnsi="Times New Roman" w:cs="Times New Roman"/>
          <w:b/>
          <w:bCs/>
          <w:sz w:val="22"/>
          <w:szCs w:val="24"/>
        </w:rPr>
        <w:t>228</w:t>
      </w:r>
    </w:p>
    <w:p>
      <w:pPr>
        <w:jc w:val="left"/>
        <w:rPr>
          <w:rFonts w:ascii="Times New Roman" w:hAnsi="Times New Roman" w:cs="Times New Roman"/>
        </w:rPr>
      </w:pPr>
    </w:p>
    <w:bookmarkEnd w:id="0"/>
    <w:p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Embase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.  Query                                       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.  'vitamin d'/exp OR 'vitamin d'                        </w:t>
      </w:r>
    </w:p>
    <w:p>
      <w:pPr>
        <w:jc w:val="left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2.  '25-hydroxyvitamin d 2'/exp OR '25-hydroxyvitamin d 2      </w:t>
      </w:r>
    </w:p>
    <w:p>
      <w:pPr>
        <w:shd w:val="clear" w:color="auto" w:fill="FFFFFF"/>
        <w:jc w:val="left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3.  'ergocalciferols'/exp OR 'ergocalciferols’                  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4.  'cholecalciferol'/exp OR 'cholecalciferol'                  </w:t>
      </w:r>
    </w:p>
    <w:p>
      <w:pPr>
        <w:shd w:val="clear" w:color="auto" w:fill="FFFFFF"/>
        <w:jc w:val="left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5.  'calcitriol'/exp OR 'calcitriol'                            </w:t>
      </w:r>
    </w:p>
    <w:p>
      <w:pPr>
        <w:jc w:val="left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.  'reproductive techniques, assisted'/exp OR 'reproductive techniques, assisted'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7.  'fertilization in vitro'/exp OR 'fertilization in vitro'           </w:t>
      </w:r>
    </w:p>
    <w:p>
      <w:pPr>
        <w:widowControl/>
        <w:jc w:val="left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8.  'sperm injections, intracytoplasmic'/exp OR 'sperm injections, intracytoplasmic'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9.  '25 hydroxycalciferol' OR '25 hydroxyvitamin d2' OR '25 hydroxyergocalciferol' OR 'ercalcidiol' OR '25 hydroxyvitamin d 2'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0. 'd2, vitamin' OR 'vitamin d2' OR 'vitamin d 2' OR 'ergocalciferol' OR 'calciferols'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1. 'vitamin d 3' OR 'vitamin d3' OR 'calciol' OR 'cholecalciferols'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2. 'osteotriol' OR 'silkis' OR 'rocaltrol' OR 'calcijex' OR 'kyramed, calcitriol'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3. 'calcitriol kyramed' OR 'sitriol' OR 'mc1288' OR 'mc 1288' OR 'mc-1288'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4. 'calcitriol nefro' OR 'calcitriol-nefro' OR 'bocatriol' OR 'tirocal' OR 'soltriol'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5. 'renatriol' OR 'decostriol' OR 'colecalciferol' OR 'alpha calcitriol' OR 'alpha‐calcidol'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6. #1 OR #2 OR #3 OR #4 OR #5 OR #9 OR #10 OR #11 OR #12 OR #13 OR #14 OR #15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7. 'assisted reproductive technology' OR 'assisted reproductive technologies' OR 'technology, assisted reproductive' OR 'technologies, assisted reproductive' OR 'reproductive technology, assisted'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8. 'reproductive technologies, assisted' OR 'techniques, assisted reproductive' OR 'reproductive technique, assisted' OR 'assisted reproductive techniques' OR 'assisted reproductive technic'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9. 'technics, assisted reproductive' OR 'technique, assisted reproductive' OR 'assisted reproductive technics' OR 'reproductive technic, assisted' OR 'assisted reproductive technique'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0. 'technic, assisted reproductive' OR 'reproductive technics, assisted' OR 'in‐vitro fertilization'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1. 'fertilization, test-tube' OR 'test-tube fertilization' OR 'fertilizations in vitro' OR 'in vitro fertilizations' OR 'test tube fertilization'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2. 'fertilizations, test-tube' OR 'test-tube fertilizations' OR 'in vitro fertilization' OR 'test-tube baby' OR 'babies, test-tube'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3. 'test tube babies' OR 'baby, test-tube' OR 'test-tube babies'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4. 'intracytoplasmic sperm injection' OR 'intracytoplasmic sperm injections' OR   'injections, sperm, intracytoplasmic' OR 'injections, intracytoplasmic sperm' OR 'icsi'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5. 'sperm injection, intracytoplasmic' OR 'injection, intracytoplasmic sperm'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26. #17 OR #18 OR #19 OR #20                  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27. #21 OR #22 OR #23                         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28. #24 OR #25                                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29. #6 OR #26                                 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30. #7 OR #27                                 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31. #8 OR #28                                 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32. #29 OR #30 OR #31                          </w:t>
      </w:r>
    </w:p>
    <w:p>
      <w:pPr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</w:rPr>
        <w:t xml:space="preserve">#33. #32 AND #16                                                           </w:t>
      </w:r>
      <w:r>
        <w:rPr>
          <w:rFonts w:ascii="Times New Roman" w:hAnsi="Times New Roman" w:cs="Times New Roman"/>
          <w:b/>
          <w:bCs/>
          <w:sz w:val="22"/>
          <w:szCs w:val="24"/>
        </w:rPr>
        <w:t>657</w:t>
      </w:r>
    </w:p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WEB OF SCIENCE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检索: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: TS=(Vitamin D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>
      <w:pPr>
        <w:jc w:val="left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2: TS=(25-Hydroxyvitamin D 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>
      <w:pPr>
        <w:jc w:val="left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3: TS=(Ergocalciferols 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>
      <w:pPr>
        <w:jc w:val="left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4: TS=(Cholecalciferol 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>
      <w:pPr>
        <w:jc w:val="left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5: TS=(Calcitriol 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>
      <w:pPr>
        <w:jc w:val="left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6: TS=(Reproductive Techniques, Assisted 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>
      <w:pPr>
        <w:jc w:val="left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7: TS=(Fertilization in Vitro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>
      <w:pPr>
        <w:jc w:val="left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8: TS=(Sperm Injections, Intracytoplasmic 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: TS=(25 Hydroxycalciferol) OR TS=(25 Hydroxyvitamin D2) OR TS=(25 Hydroxyergocalciferol) OR TS=(Ercalcidiol) OR TS=(25 Hydroxyvitamin D 2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>
      <w:pPr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0: TS= (D2, Vitamin) OR TS= (Vitamin D2) OR TS= (Vitamin D 2) OR TS= (Ergocalciferol) OR TS= (Calciferols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: TS= (Vitamin D 3) OR TS= (Vitamin D3) OR TS= (Calciol) OR TS= (Cholecalciferols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: TS=(Osteotriol) OR TS=(Silkis) OR TS=(Rocaltrol) OR TS=(Calcijex) OR TS=(KyraMed, Calcitriol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3: TS=(Calcitriol KyraMed) OR TS=(Sitriol) OR TS=(MC1288) OR TS=(MC 1288) OR TS=(MC-1288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4: TS=(Calcitriol Nefro) OR TS=(Calcitriol-Nefro) OR TS=(Bocatriol) OR TS=(Tirocal) OR TS=(Soltriol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: TS=(Renatriol) OR TS=(Decostriol) OR TS=(Colecalciferol) OR TS=(Alpha Calcitriol) OR TS=(alpha‐calcidol)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#1 OR #2 OR #3 OR #4 OR #5 OR #9 OR #10 OR #11 OR #12 OR #13 OR #14 OR #15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7: TS=(assisted reproductive technology) OR TS=(Assisted Reproductive Technologies) OR TS=(Technology, Assisted Reproductive) OR TS=(Technologies, Assisted Reproductive) OR TS=(Reproductive Technology, Assisted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: TS=(Reproductive Technologies, Assisted) OR TS=(Techniques, Assisted Reproductive) OR TS=(Reproductive Technique, Assisted) OR TS=(Assisted Reproductive Techniques) OR TS=(Assisted Reproductive Technic)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9: TS=(Technics, Assisted Reproductive) OR TS=(Technique, Assisted Reproductive) OR TS=(Assisted Reproductive Technics) OR TS=(Reproductive Technic, Assisted) OR TS=(Assisted Reproductive Technique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0: TS=(Technic, Assisted Reproductive) OR TS=(Reproductive Technics, Assisted) OR TS=(in‐vitro fertilization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1: TS=(Fertilization, Test-Tube) OR TS=(Test-Tube Fertilization) OR TS=(Fertilizations in Vitro) OR TS=(In Vitro Fertilizations) OR TS=(Test Tube Fertilization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2: TS=(Fertilizations, Test-Tube) OR TS=(Test-Tube Fertilizations) OR TS=(In Vitro Fertilization) OR TS=(Test-Tube Baby) OR TS=(Babies, Test-Tube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3: TS=(Test Tube Babies) OR TS=(Baby, Test-Tube) OR TS=(Test-Tube Babies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4: TS=(Intracytoplasmic Sperm Injection) OR TS=(Intracytoplasmic Sperm Injections) OR TS=(Injections, Sperm, Intracytoplasmic) OR TS=(Injections, Intracytoplasmic Sperm) OR TS=(ICSI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5: TS=(Sperm Injection, Intracytoplasmic) OR TS=(Injection, Intracytoplasmic Sperm)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6: #17 OR #18 OR #19 OR #20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7: #21 OR #22 OR #23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8: #24 OR #25 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9: #6 OR #26  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0: #7 OR #27 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1: #8 OR #28  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2: #29 OR #30 OR #31 </w:t>
      </w: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4"/>
          <w:lang w:val="en-US"/>
        </w:rPr>
      </w:pPr>
      <w:r>
        <w:rPr>
          <w:rFonts w:ascii="Times New Roman" w:hAnsi="Times New Roman" w:cs="Times New Roman"/>
        </w:rPr>
        <w:t xml:space="preserve">33: #32 AND #16                                                            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4</w:t>
      </w:r>
      <w:r>
        <w:rPr>
          <w:rFonts w:hint="eastAsia" w:ascii="Times New Roman" w:hAnsi="Times New Roman" w:cs="Times New Roman"/>
          <w:b/>
          <w:bCs/>
          <w:sz w:val="22"/>
          <w:szCs w:val="24"/>
          <w:lang w:val="en-US" w:eastAsia="zh-CN"/>
        </w:rPr>
        <w:t>41</w:t>
      </w:r>
    </w:p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4"/>
          <w:lang w:val="en-US" w:eastAsia="zh-CN"/>
        </w:rPr>
        <w:t>ClinicalTrails.gov</w:t>
      </w:r>
    </w:p>
    <w:p>
      <w:pPr>
        <w:ind w:right="-340" w:rightChars="-162"/>
        <w:jc w:val="left"/>
        <w:rPr>
          <w:rFonts w:hint="default" w:ascii="Times New Roman" w:hAnsi="Times New Roman" w:cs="Times New Roman" w:eastAsiaTheme="minorEastAsia"/>
          <w:b/>
          <w:bCs/>
          <w:sz w:val="22"/>
          <w:szCs w:val="24"/>
          <w:lang w:val="en-US" w:eastAsia="zh-CN"/>
        </w:rPr>
      </w:pPr>
      <w:bookmarkStart w:id="1" w:name="OLE_LINK12"/>
      <w:r>
        <w:rPr>
          <w:rFonts w:ascii="Times New Roman" w:hAnsi="Times New Roman" w:cs="Times New Roman"/>
          <w:sz w:val="20"/>
          <w:szCs w:val="20"/>
        </w:rPr>
        <w:t>(Vitamin D) OR (25-Hydroxyvitamin D) OR (Ergocalciferols) OR (Cholecalciferol) OR (Calcitriol)</w:t>
      </w:r>
      <w:bookmarkEnd w:id="1"/>
      <w:r>
        <w:rPr>
          <w:rFonts w:ascii="Times New Roman" w:hAnsi="Times New Roman" w:cs="Times New Roman"/>
          <w:sz w:val="20"/>
          <w:szCs w:val="20"/>
        </w:rPr>
        <w:t>] AND [(assisted reproductive technology) OR (Fertilization in Vitro) OR (Sperm Injections, Intracytoplasmic) OR (Test Tube Babies) OR (IVF) OR (ICSI)</w:t>
      </w:r>
      <w:r>
        <w:rPr>
          <w:rFonts w:ascii="Times New Roman" w:hAnsi="Times New Roman" w:cs="Times New Roman"/>
        </w:rPr>
        <w:t xml:space="preserve">                         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6</w:t>
      </w:r>
      <w:r>
        <w:rPr>
          <w:rFonts w:ascii="Times New Roman" w:hAnsi="Times New Roman" w:cs="Times New Roman"/>
        </w:rPr>
        <w:t xml:space="preserve">               </w:t>
      </w:r>
    </w:p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M4YmMyYTIzNzg0MWJkOTBmNWMyNjM5Y2ZjNzQ4ZTQifQ=="/>
  </w:docVars>
  <w:rsids>
    <w:rsidRoot w:val="00C356B3"/>
    <w:rsid w:val="0004772F"/>
    <w:rsid w:val="000551FC"/>
    <w:rsid w:val="00090667"/>
    <w:rsid w:val="000C0B86"/>
    <w:rsid w:val="000E2E3B"/>
    <w:rsid w:val="0010004E"/>
    <w:rsid w:val="001A3695"/>
    <w:rsid w:val="002614F2"/>
    <w:rsid w:val="002727B6"/>
    <w:rsid w:val="002D0D3A"/>
    <w:rsid w:val="002F02CE"/>
    <w:rsid w:val="00303AA1"/>
    <w:rsid w:val="0035638D"/>
    <w:rsid w:val="003F5787"/>
    <w:rsid w:val="00470411"/>
    <w:rsid w:val="004D6084"/>
    <w:rsid w:val="0051438F"/>
    <w:rsid w:val="005C76FE"/>
    <w:rsid w:val="005F52AF"/>
    <w:rsid w:val="006313D4"/>
    <w:rsid w:val="00636236"/>
    <w:rsid w:val="006C56F3"/>
    <w:rsid w:val="0071222A"/>
    <w:rsid w:val="00725587"/>
    <w:rsid w:val="00730707"/>
    <w:rsid w:val="0076314E"/>
    <w:rsid w:val="00791276"/>
    <w:rsid w:val="00791A61"/>
    <w:rsid w:val="007956AD"/>
    <w:rsid w:val="007977EA"/>
    <w:rsid w:val="00815962"/>
    <w:rsid w:val="00861CF4"/>
    <w:rsid w:val="008628C7"/>
    <w:rsid w:val="008E70C4"/>
    <w:rsid w:val="00946637"/>
    <w:rsid w:val="00A177CE"/>
    <w:rsid w:val="00A5212B"/>
    <w:rsid w:val="00A974DD"/>
    <w:rsid w:val="00B51FFC"/>
    <w:rsid w:val="00B54FCA"/>
    <w:rsid w:val="00B77243"/>
    <w:rsid w:val="00B81371"/>
    <w:rsid w:val="00B831CF"/>
    <w:rsid w:val="00BB3A08"/>
    <w:rsid w:val="00C356B3"/>
    <w:rsid w:val="00C51792"/>
    <w:rsid w:val="00C75BC4"/>
    <w:rsid w:val="00C975B2"/>
    <w:rsid w:val="00D10123"/>
    <w:rsid w:val="00D82AD2"/>
    <w:rsid w:val="00D86ACD"/>
    <w:rsid w:val="00DD00CA"/>
    <w:rsid w:val="00DF6CEF"/>
    <w:rsid w:val="00E268B7"/>
    <w:rsid w:val="00E50041"/>
    <w:rsid w:val="00E7370B"/>
    <w:rsid w:val="00EA34DC"/>
    <w:rsid w:val="00F26837"/>
    <w:rsid w:val="15394B94"/>
    <w:rsid w:val="2E2E3078"/>
    <w:rsid w:val="388C4C46"/>
    <w:rsid w:val="55FC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link w:val="13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link w:val="12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5"/>
    <w:basedOn w:val="1"/>
    <w:next w:val="1"/>
    <w:link w:val="14"/>
    <w:semiHidden/>
    <w:unhideWhenUsed/>
    <w:qFormat/>
    <w:uiPriority w:val="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2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2">
    <w:name w:val="标题 2 字符"/>
    <w:basedOn w:val="9"/>
    <w:link w:val="3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3">
    <w:name w:val="标题 1 字符"/>
    <w:basedOn w:val="9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4">
    <w:name w:val="标题 5 字符"/>
    <w:basedOn w:val="9"/>
    <w:link w:val="4"/>
    <w:semiHidden/>
    <w:qFormat/>
    <w:uiPriority w:val="9"/>
    <w:rPr>
      <w:b/>
      <w:bCs/>
      <w:sz w:val="28"/>
      <w:szCs w:val="28"/>
    </w:rPr>
  </w:style>
  <w:style w:type="character" w:customStyle="1" w:styleId="15">
    <w:name w:val="highlight"/>
    <w:basedOn w:val="9"/>
    <w:qFormat/>
    <w:uiPriority w:val="0"/>
  </w:style>
  <w:style w:type="character" w:customStyle="1" w:styleId="16">
    <w:name w:val="synonyms"/>
    <w:basedOn w:val="9"/>
    <w:qFormat/>
    <w:uiPriority w:val="0"/>
  </w:style>
  <w:style w:type="paragraph" w:styleId="17">
    <w:name w:val="List Paragraph"/>
    <w:basedOn w:val="1"/>
    <w:qFormat/>
    <w:uiPriority w:val="34"/>
    <w:pPr>
      <w:ind w:firstLine="420" w:firstLineChars="200"/>
    </w:pPr>
  </w:style>
  <w:style w:type="character" w:customStyle="1" w:styleId="18">
    <w:name w:val="value"/>
    <w:basedOn w:val="9"/>
    <w:qFormat/>
    <w:uiPriority w:val="0"/>
  </w:style>
  <w:style w:type="character" w:customStyle="1" w:styleId="19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20">
    <w:name w:val="页脚 字符"/>
    <w:basedOn w:val="9"/>
    <w:link w:val="5"/>
    <w:qFormat/>
    <w:uiPriority w:val="99"/>
    <w:rPr>
      <w:sz w:val="18"/>
      <w:szCs w:val="18"/>
    </w:rPr>
  </w:style>
  <w:style w:type="character" w:customStyle="1" w:styleId="21">
    <w:name w:val="term"/>
    <w:basedOn w:val="9"/>
    <w:qFormat/>
    <w:uiPriority w:val="0"/>
  </w:style>
  <w:style w:type="character" w:customStyle="1" w:styleId="22">
    <w:name w:val="search-number"/>
    <w:basedOn w:val="9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693</Words>
  <Characters>9656</Characters>
  <Lines>80</Lines>
  <Paragraphs>22</Paragraphs>
  <TotalTime>0</TotalTime>
  <ScaleCrop>false</ScaleCrop>
  <LinksUpToDate>false</LinksUpToDate>
  <CharactersWithSpaces>1132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1T09:03:00Z</dcterms:created>
  <dc:creator>XQ A</dc:creator>
  <cp:lastModifiedBy>Xinqi An</cp:lastModifiedBy>
  <dcterms:modified xsi:type="dcterms:W3CDTF">2023-11-13T01:23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ED7A0A79E814B5D96201521D4F4847F_13</vt:lpwstr>
  </property>
</Properties>
</file>